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5E8" w:rsidRPr="009155E8" w:rsidRDefault="00E32BFE" w:rsidP="009155E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4</w:t>
      </w:r>
    </w:p>
    <w:p w:rsidR="009155E8" w:rsidRPr="009155E8" w:rsidRDefault="009155E8" w:rsidP="009155E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155E8">
        <w:rPr>
          <w:rFonts w:ascii="Times New Roman" w:hAnsi="Times New Roman" w:cs="Times New Roman"/>
          <w:b/>
          <w:sz w:val="28"/>
          <w:szCs w:val="28"/>
        </w:rPr>
        <w:t>List of antibodies</w:t>
      </w:r>
    </w:p>
    <w:p w:rsidR="009155E8" w:rsidRDefault="009155E8" w:rsidP="009155E8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992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63"/>
        <w:gridCol w:w="2739"/>
        <w:gridCol w:w="2119"/>
        <w:gridCol w:w="2718"/>
        <w:gridCol w:w="908"/>
        <w:gridCol w:w="1077"/>
      </w:tblGrid>
      <w:tr w:rsidR="00E53F1A" w:rsidRPr="00E53F1A" w:rsidTr="00D21D72">
        <w:trPr>
          <w:trHeight w:val="320"/>
        </w:trPr>
        <w:tc>
          <w:tcPr>
            <w:tcW w:w="992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RANGE!A1:F15"/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ARY ANTIBODIES</w:t>
            </w:r>
            <w:bookmarkEnd w:id="0"/>
            <w:r w:rsidR="00B80210"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WESTERN</w:t>
            </w:r>
            <w:bookmarkStart w:id="1" w:name="_GoBack"/>
            <w:bookmarkEnd w:id="1"/>
          </w:p>
        </w:tc>
      </w:tr>
      <w:tr w:rsidR="00E53F1A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AME OF THE ANTIBODY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RODUCT NUMBER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645CA8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OM</w:t>
            </w:r>
            <w:r w:rsidR="00E53F1A"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PAN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NIM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ILUTION</w:t>
            </w:r>
          </w:p>
        </w:tc>
      </w:tr>
      <w:tr w:rsidR="00E53F1A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4967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E53F1A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253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E53F1A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AP (GA5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670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E53F1A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E53F1A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AA0F15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1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AA0F15" w:rsidRDefault="00AA0F15" w:rsidP="00E53F1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0F15">
              <w:rPr>
                <w:rStyle w:val="Strong"/>
                <w:rFonts w:ascii="Arial" w:hAnsi="Arial" w:cs="Arial"/>
                <w:b w:val="0"/>
                <w:iCs/>
                <w:caps/>
                <w:sz w:val="20"/>
                <w:szCs w:val="20"/>
                <w:shd w:val="clear" w:color="auto" w:fill="FDFDFD"/>
              </w:rPr>
              <w:t>HPA05782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AA0F15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AA0F15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3F1A" w:rsidRPr="005E0D68" w:rsidRDefault="00AA0F15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37441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3744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12-C terminal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3744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130334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3744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3744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3744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-p70 S6 </w:t>
            </w: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</w:t>
            </w:r>
            <w:proofErr w:type="spellEnd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89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920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252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p53 (Ser 37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928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p53 (Ser 15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928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  <w:proofErr w:type="spellEnd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 2448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6P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298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TAT3(Ser727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30003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21D72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H (N-term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B46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 System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D21D72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 Active b-Cateni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05-66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1D72" w:rsidRPr="005E0D68" w:rsidRDefault="00D21D72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 xml:space="preserve">KCNMA1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Ab9904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7423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 xml:space="preserve">CCND1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#2922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7423">
              <w:rPr>
                <w:rFonts w:ascii="Arial" w:hAnsi="Arial" w:cs="Arial"/>
                <w:sz w:val="20"/>
                <w:szCs w:val="20"/>
              </w:rPr>
              <w:t>rabi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B7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7423">
              <w:rPr>
                <w:rFonts w:ascii="Arial" w:hAnsi="Arial" w:cs="Arial"/>
                <w:sz w:val="20"/>
                <w:szCs w:val="20"/>
              </w:rPr>
              <w:t>pAKT</w:t>
            </w:r>
            <w:proofErr w:type="spellEnd"/>
            <w:r w:rsidRPr="00757423">
              <w:rPr>
                <w:rFonts w:ascii="Arial" w:hAnsi="Arial" w:cs="Arial"/>
                <w:sz w:val="20"/>
                <w:szCs w:val="20"/>
              </w:rPr>
              <w:t xml:space="preserve">(Ser473)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B7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#927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B7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B7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B7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7423">
              <w:rPr>
                <w:rFonts w:ascii="Arial" w:hAnsi="Arial" w:cs="Arial"/>
                <w:sz w:val="20"/>
                <w:szCs w:val="20"/>
              </w:rPr>
              <w:t>pAKT</w:t>
            </w:r>
            <w:proofErr w:type="spellEnd"/>
            <w:r w:rsidRPr="00757423">
              <w:rPr>
                <w:rFonts w:ascii="Arial" w:hAnsi="Arial" w:cs="Arial"/>
                <w:sz w:val="20"/>
                <w:szCs w:val="20"/>
              </w:rPr>
              <w:t xml:space="preserve">(Thr308)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#927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 xml:space="preserve">p-p4E-BP1 (Thr37/46)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#285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7423">
              <w:rPr>
                <w:rFonts w:ascii="Arial" w:hAnsi="Arial" w:cs="Arial"/>
                <w:sz w:val="20"/>
                <w:szCs w:val="20"/>
              </w:rPr>
              <w:t>rabit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 xml:space="preserve">AF2018 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 xml:space="preserve">NESTIN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MAB532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57423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HIF1α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7B7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#</w:t>
            </w:r>
            <w:r w:rsidRPr="00757423">
              <w:rPr>
                <w:rFonts w:ascii="Arial" w:hAnsi="Arial" w:cs="Arial"/>
                <w:sz w:val="20"/>
                <w:szCs w:val="20"/>
              </w:rPr>
              <w:t>14179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757423" w:rsidRDefault="00757423" w:rsidP="00E53F1A">
            <w:pPr>
              <w:rPr>
                <w:rFonts w:ascii="Arial" w:hAnsi="Arial" w:cs="Arial"/>
                <w:sz w:val="20"/>
                <w:szCs w:val="20"/>
              </w:rPr>
            </w:pPr>
            <w:r w:rsidRPr="00757423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757423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57423" w:rsidRPr="00E53F1A" w:rsidTr="00D21D72">
        <w:trPr>
          <w:trHeight w:val="300"/>
        </w:trPr>
        <w:tc>
          <w:tcPr>
            <w:tcW w:w="9924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CONDARY ANTIBODIES-WESTERN</w:t>
            </w:r>
          </w:p>
        </w:tc>
      </w:tr>
      <w:tr w:rsidR="00757423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AME OF THE ANTIBODY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RODUCT NUMBER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OMPAN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NIM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</w:t>
            </w:r>
            <w:r w:rsidRPr="005E0D6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ILUTION</w:t>
            </w:r>
          </w:p>
        </w:tc>
      </w:tr>
      <w:tr w:rsidR="00757423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CL Anti-rabbit </w:t>
            </w: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HRP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934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sham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donke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0</w:t>
            </w:r>
          </w:p>
        </w:tc>
      </w:tr>
      <w:tr w:rsidR="00757423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CL Anti-mouse </w:t>
            </w: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HRP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931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sham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0</w:t>
            </w:r>
          </w:p>
        </w:tc>
      </w:tr>
      <w:tr w:rsidR="00757423" w:rsidRPr="00E53F1A" w:rsidTr="00D21D72">
        <w:trPr>
          <w:trHeight w:val="30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-mouse </w:t>
            </w: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HPR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707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0</w:t>
            </w:r>
          </w:p>
        </w:tc>
      </w:tr>
      <w:tr w:rsidR="00757423" w:rsidRPr="00E53F1A" w:rsidTr="00D21D72">
        <w:trPr>
          <w:trHeight w:val="320"/>
        </w:trPr>
        <w:tc>
          <w:tcPr>
            <w:tcW w:w="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-rat </w:t>
            </w: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935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ersham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7423" w:rsidRPr="005E0D68" w:rsidRDefault="00757423" w:rsidP="00E53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D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0</w:t>
            </w:r>
          </w:p>
        </w:tc>
      </w:tr>
    </w:tbl>
    <w:p w:rsidR="00CC2B1D" w:rsidRDefault="00CC2B1D" w:rsidP="009155E8">
      <w:pPr>
        <w:spacing w:line="480" w:lineRule="auto"/>
        <w:jc w:val="both"/>
      </w:pPr>
    </w:p>
    <w:sectPr w:rsidR="00CC2B1D" w:rsidSect="009826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9155E8"/>
    <w:rsid w:val="00212392"/>
    <w:rsid w:val="00373FDD"/>
    <w:rsid w:val="005E0D68"/>
    <w:rsid w:val="00635C43"/>
    <w:rsid w:val="00645CA8"/>
    <w:rsid w:val="00657720"/>
    <w:rsid w:val="00757423"/>
    <w:rsid w:val="009155E8"/>
    <w:rsid w:val="00945700"/>
    <w:rsid w:val="00982617"/>
    <w:rsid w:val="00AA0F15"/>
    <w:rsid w:val="00B80210"/>
    <w:rsid w:val="00CC2B1D"/>
    <w:rsid w:val="00CC42FC"/>
    <w:rsid w:val="00D21D72"/>
    <w:rsid w:val="00E32BFE"/>
    <w:rsid w:val="00E53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70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1D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A0F15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7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40</Characters>
  <Application>Microsoft Office Word</Application>
  <DocSecurity>0</DocSecurity>
  <Lines>12</Lines>
  <Paragraphs>3</Paragraphs>
  <ScaleCrop>false</ScaleCrop>
  <Company>Rikshospitalet</Company>
  <LinksUpToDate>false</LinksUpToDate>
  <CharactersWithSpaces>1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jana Stangeland</dc:creator>
  <cp:keywords/>
  <dc:description/>
  <cp:lastModifiedBy>Awais Mughal Ahmad</cp:lastModifiedBy>
  <cp:revision>2</cp:revision>
  <dcterms:created xsi:type="dcterms:W3CDTF">2015-06-19T20:38:00Z</dcterms:created>
  <dcterms:modified xsi:type="dcterms:W3CDTF">2015-06-19T20:38:00Z</dcterms:modified>
</cp:coreProperties>
</file>